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993"/>
        <w:gridCol w:w="2126"/>
        <w:gridCol w:w="2378"/>
        <w:gridCol w:w="776"/>
        <w:gridCol w:w="2494"/>
      </w:tblGrid>
      <w:tr w:rsidR="00DC50A9" w:rsidRPr="00DC50A9" w14:paraId="6A10594A" w14:textId="77777777" w:rsidTr="00DC50A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137E9A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A0A929E" wp14:editId="144AB43F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-512445</wp:posOffset>
                      </wp:positionV>
                      <wp:extent cx="7734300" cy="289560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34300" cy="2895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8AE4A6" w14:textId="7D639E1F" w:rsidR="00DC50A9" w:rsidRDefault="00DC50A9">
                                  <w:r w:rsidRPr="00DE12B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S1. Clinicopathological parameters of </w:t>
                                  </w:r>
                                  <w:r w:rsidRPr="000C0A8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real-world</w:t>
                                  </w:r>
                                  <w:r w:rsidRPr="00DE12B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DE12B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LUAD cohort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from </w:t>
                                  </w:r>
                                  <w:proofErr w:type="spellStart"/>
                                  <w:r w:rsidRPr="00DE12B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Xiangya</w:t>
                                  </w:r>
                                  <w:proofErr w:type="spellEnd"/>
                                  <w:r w:rsidRPr="00DE12B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Hospit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A0A929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6.6pt;margin-top:-40.35pt;width:609pt;height:22.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" fillcolor="white [3201]" stroked="f" strokeweight=".5pt">
                      <v:textbox>
                        <w:txbxContent>
                          <w:p w14:paraId="398AE4A6" w14:textId="7D639E1F" w:rsidR="00DC50A9" w:rsidRDefault="00DC50A9">
                            <w:r w:rsidRPr="00DE1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S1. Clinicopathological parameters of </w:t>
                            </w:r>
                            <w:r w:rsidRPr="000C0A8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eal-world</w:t>
                            </w:r>
                            <w:r w:rsidRPr="00DE1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E1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LUAD cohort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rom </w:t>
                            </w:r>
                            <w:proofErr w:type="spellStart"/>
                            <w:r w:rsidRPr="00DE1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Xiangya</w:t>
                            </w:r>
                            <w:proofErr w:type="spellEnd"/>
                            <w:r w:rsidRPr="00DE12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Hospit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50A9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  <w:p w14:paraId="61B41E0B" w14:textId="1302C4A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F18681" w14:textId="5B592C43" w:rsidR="00DC50A9" w:rsidRPr="00DC50A9" w:rsidRDefault="00DC50A9" w:rsidP="00DC5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DC1DC08" w14:textId="5F3BC481" w:rsidR="00DC50A9" w:rsidRPr="00DC50A9" w:rsidRDefault="00DC50A9" w:rsidP="00DC5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A91728" w14:textId="3419464A" w:rsidR="00DC50A9" w:rsidRPr="00DC50A9" w:rsidRDefault="00DC50A9" w:rsidP="00DC50A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sz w:val="24"/>
                <w:szCs w:val="24"/>
              </w:rPr>
              <w:t>Smok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94F1FB" w14:textId="6B0B536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7B611805" w14:textId="0F3DA0E5" w:rsidR="00DC50A9" w:rsidRPr="00DC50A9" w:rsidRDefault="00DC50A9" w:rsidP="00DC5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iation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0122D83B" w14:textId="3409E9F4" w:rsidR="00DC50A9" w:rsidRPr="00DC50A9" w:rsidRDefault="00DC50A9" w:rsidP="00DC5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30CE0130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b/>
                <w:sz w:val="24"/>
                <w:szCs w:val="24"/>
              </w:rPr>
              <w:t>RasGRP2 relative expression</w:t>
            </w:r>
          </w:p>
        </w:tc>
      </w:tr>
      <w:tr w:rsidR="00DC50A9" w:rsidRPr="00DC50A9" w14:paraId="5AD47AD1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62D6" w14:textId="77777777" w:rsidR="00DC50A9" w:rsidRPr="00DC50A9" w:rsidRDefault="00DC50A9" w:rsidP="00DC50A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5999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22B8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959DA7" w14:textId="4C441254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EAD4D4" w14:textId="0E5F67D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6C97AAFB" w14:textId="0840C011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Moderately-poor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A20A" w14:textId="56E3649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9587D" w14:textId="349F960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8.999 </w:t>
            </w:r>
          </w:p>
        </w:tc>
      </w:tr>
      <w:tr w:rsidR="00DC50A9" w:rsidRPr="00DC50A9" w14:paraId="59AB0D5E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81BD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F305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EBF8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A4958A" w14:textId="2BF9ECB1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B7C3E2" w14:textId="79C902F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Low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104C5756" w14:textId="38D169F1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6B2D" w14:textId="1187581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6E59" w14:textId="6D2E1C26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2.075 </w:t>
            </w:r>
          </w:p>
        </w:tc>
      </w:tr>
      <w:tr w:rsidR="00DC50A9" w:rsidRPr="00DC50A9" w14:paraId="3D950F6B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C277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179C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A759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DE8118" w14:textId="45F40DE5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4D05CB" w14:textId="7DE8FD9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Low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4F92E0A5" w14:textId="66DE933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B57C" w14:textId="5BBF28F3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19B6" w14:textId="5F9F5EF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13.217 </w:t>
            </w:r>
          </w:p>
        </w:tc>
      </w:tr>
      <w:tr w:rsidR="00DC50A9" w:rsidRPr="00DC50A9" w14:paraId="4A1936CA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4D78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C704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B6CD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ECCA29" w14:textId="06E17ED4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596F95" w14:textId="1E08C25A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18884C79" w14:textId="60B6189A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A1DB" w14:textId="50C1092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6F7B1" w14:textId="62896E23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2.221 </w:t>
            </w:r>
          </w:p>
        </w:tc>
      </w:tr>
      <w:tr w:rsidR="00DC50A9" w:rsidRPr="00DC50A9" w14:paraId="6F3751A5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B607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11CB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7E20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97C7D" w14:textId="494B32C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F2C863" w14:textId="52913363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2233884C" w14:textId="1D3C7DE6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6253" w14:textId="3FEA7FB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D5AE" w14:textId="0A6FEE36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7.159 </w:t>
            </w:r>
            <w:bookmarkEnd w:id="0"/>
          </w:p>
        </w:tc>
      </w:tr>
      <w:tr w:rsidR="00DC50A9" w:rsidRPr="00DC50A9" w14:paraId="018AEDAC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1430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48FC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B354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C00F6B" w14:textId="0D6FB334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036A7D" w14:textId="5F2F3D8A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66CD017F" w14:textId="734413F4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77CE" w14:textId="2E009125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BEEF4" w14:textId="6FE1D5A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11.766 </w:t>
            </w:r>
          </w:p>
        </w:tc>
      </w:tr>
      <w:tr w:rsidR="00DC50A9" w:rsidRPr="00DC50A9" w14:paraId="638DEE77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8998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6935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E527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5E535" w14:textId="5648BC3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5B4FE0" w14:textId="6A3EB8E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upper</w:t>
            </w: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low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017267E7" w14:textId="1F3518B5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ED46" w14:textId="61BF42C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63AE" w14:textId="330243ED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7.247 </w:t>
            </w:r>
          </w:p>
        </w:tc>
      </w:tr>
      <w:tr w:rsidR="00DC50A9" w:rsidRPr="00DC50A9" w14:paraId="5903F2BA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266B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B2E3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6409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920DD" w14:textId="3CA9AEB1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C93F48" w14:textId="13D2BA65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705EC0D3" w14:textId="23D4F79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Well-m</w:t>
            </w: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A89A" w14:textId="1D08A99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DF52F" w14:textId="5ED10CBA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4.547 </w:t>
            </w:r>
          </w:p>
        </w:tc>
      </w:tr>
      <w:tr w:rsidR="00DC50A9" w:rsidRPr="00DC50A9" w14:paraId="2970F696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9D92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8EE7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1BD8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9587A5" w14:textId="2C0CEA26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3FDC1" w14:textId="748B1B0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03AD6ADE" w14:textId="548FBE3D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04D5" w14:textId="7E18421E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57A4" w14:textId="456F745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11.490 </w:t>
            </w:r>
          </w:p>
        </w:tc>
      </w:tr>
      <w:tr w:rsidR="00DC50A9" w:rsidRPr="00DC50A9" w14:paraId="484C7623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A152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B5E9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6D81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19CBCD" w14:textId="67BAB8B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A988BD" w14:textId="6D849FC3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4F971CEF" w14:textId="0C966610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E11B" w14:textId="2EE984C4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8A39" w14:textId="439A4A4D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10.113 </w:t>
            </w:r>
          </w:p>
        </w:tc>
      </w:tr>
      <w:tr w:rsidR="00DC50A9" w:rsidRPr="00DC50A9" w14:paraId="14998A2B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F6DB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F6BD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9FEE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088C9A" w14:textId="2717BE8E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017C9E" w14:textId="592D1B6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24DA1B05" w14:textId="57D86D91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3D2E" w14:textId="733DCC78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181B" w14:textId="454F04E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7.382 </w:t>
            </w:r>
          </w:p>
        </w:tc>
      </w:tr>
      <w:tr w:rsidR="00DC50A9" w:rsidRPr="00DC50A9" w14:paraId="2D15254D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5C99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56A3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8B20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E1F9E3" w14:textId="712D388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0ACBA5" w14:textId="788C17D5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0BB06117" w14:textId="5717080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Well-moderate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1149" w14:textId="5E4B595E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0DC04" w14:textId="6244A743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8.577 </w:t>
            </w:r>
          </w:p>
        </w:tc>
      </w:tr>
      <w:tr w:rsidR="00DC50A9" w:rsidRPr="00DC50A9" w14:paraId="15905D64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B605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9664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3321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6901F" w14:textId="3D186BC6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035A77" w14:textId="1463E66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Low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19119D85" w14:textId="3F001231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2054" w14:textId="08895F1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BF7DB" w14:textId="489127D5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1.015 </w:t>
            </w:r>
          </w:p>
        </w:tc>
      </w:tr>
      <w:tr w:rsidR="00DC50A9" w:rsidRPr="00DC50A9" w14:paraId="04FEA041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804C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BB92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D9AF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5770D8" w14:textId="20406CE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84DE3C" w14:textId="7A85970B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upp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22B9E7A0" w14:textId="45D73DE9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DBFA" w14:textId="53D4B894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3D1A5" w14:textId="5AA479A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1.307 </w:t>
            </w:r>
          </w:p>
        </w:tc>
      </w:tr>
      <w:tr w:rsidR="00DC50A9" w:rsidRPr="00DC50A9" w14:paraId="27435CA7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69403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90BFD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D94AB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7BA4C90" w14:textId="54F6039C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030659F" w14:textId="59733FA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lower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</w:tcPr>
          <w:p w14:paraId="46EDCEE0" w14:textId="61CF61DD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D40F5" w14:textId="50F7A124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41D2DD" w14:textId="152B0DE0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</w:tr>
      <w:tr w:rsidR="00DC50A9" w:rsidRPr="00DC50A9" w14:paraId="7CD676F4" w14:textId="77777777" w:rsidTr="00DC50A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62997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6652A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3D7E6" w14:textId="77777777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030F1" w14:textId="402267E2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50D85" w14:textId="2FE9BEFF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lower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53DB9" w14:textId="5BAA407D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E4BA7" w14:textId="2C263753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908E1" w14:textId="76D8BF11" w:rsidR="00DC50A9" w:rsidRPr="00DC50A9" w:rsidRDefault="00DC50A9" w:rsidP="00DC50A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50A9">
              <w:rPr>
                <w:rFonts w:ascii="Times New Roman" w:hAnsi="Times New Roman" w:cs="Times New Roman"/>
                <w:sz w:val="24"/>
                <w:szCs w:val="24"/>
              </w:rPr>
              <w:t xml:space="preserve">6.130 </w:t>
            </w:r>
          </w:p>
        </w:tc>
      </w:tr>
    </w:tbl>
    <w:p w14:paraId="5B8C5270" w14:textId="1BB337F0" w:rsidR="000315FC" w:rsidRPr="00DE12B3" w:rsidRDefault="000315FC" w:rsidP="00DE12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315FC" w:rsidRPr="00DE12B3" w:rsidSect="00DC50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41BB0" w14:textId="77777777" w:rsidR="007275AE" w:rsidRDefault="007275AE" w:rsidP="008B53B4">
      <w:r>
        <w:separator/>
      </w:r>
    </w:p>
  </w:endnote>
  <w:endnote w:type="continuationSeparator" w:id="0">
    <w:p w14:paraId="3E4C55F1" w14:textId="77777777" w:rsidR="007275AE" w:rsidRDefault="007275AE" w:rsidP="008B5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5478E" w14:textId="77777777" w:rsidR="007275AE" w:rsidRDefault="007275AE" w:rsidP="008B53B4">
      <w:r>
        <w:separator/>
      </w:r>
    </w:p>
  </w:footnote>
  <w:footnote w:type="continuationSeparator" w:id="0">
    <w:p w14:paraId="09C8D2B8" w14:textId="77777777" w:rsidR="007275AE" w:rsidRDefault="007275AE" w:rsidP="008B5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430"/>
    <w:rsid w:val="000315FC"/>
    <w:rsid w:val="00033762"/>
    <w:rsid w:val="00235281"/>
    <w:rsid w:val="004B53BE"/>
    <w:rsid w:val="005E4CB7"/>
    <w:rsid w:val="007275AE"/>
    <w:rsid w:val="008B53B4"/>
    <w:rsid w:val="00B02DF2"/>
    <w:rsid w:val="00B74430"/>
    <w:rsid w:val="00C54966"/>
    <w:rsid w:val="00DA2F8D"/>
    <w:rsid w:val="00DC50A9"/>
    <w:rsid w:val="00DE12B3"/>
    <w:rsid w:val="00EA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BD35D"/>
  <w15:chartTrackingRefBased/>
  <w15:docId w15:val="{268B9760-5BD9-4F05-9E45-E8348E66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5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53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5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715</Characters>
  <Application>Microsoft Office Word</Application>
  <DocSecurity>0</DocSecurity>
  <Lines>5</Lines>
  <Paragraphs>1</Paragraphs>
  <ScaleCrop>false</ScaleCrop>
  <Company>P R C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iu Yongting</cp:lastModifiedBy>
  <cp:revision>2</cp:revision>
  <dcterms:created xsi:type="dcterms:W3CDTF">2022-11-11T04:29:00Z</dcterms:created>
  <dcterms:modified xsi:type="dcterms:W3CDTF">2022-11-11T04:29:00Z</dcterms:modified>
</cp:coreProperties>
</file>